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8A386" w14:textId="2C5CF6E3" w:rsidR="000D0523" w:rsidRPr="000D0523" w:rsidRDefault="000D0523" w:rsidP="003650D1">
      <w:pPr>
        <w:tabs>
          <w:tab w:val="num" w:pos="720"/>
        </w:tabs>
        <w:ind w:left="360" w:hanging="360"/>
        <w:jc w:val="both"/>
        <w:rPr>
          <w:b/>
          <w:bCs/>
        </w:rPr>
      </w:pPr>
      <w:r w:rsidRPr="000D0523">
        <w:rPr>
          <w:b/>
          <w:bCs/>
        </w:rPr>
        <w:t>Part 1</w:t>
      </w:r>
    </w:p>
    <w:p w14:paraId="6BC066C8" w14:textId="77777777" w:rsidR="000D0523" w:rsidRDefault="000D0523" w:rsidP="003650D1">
      <w:pPr>
        <w:tabs>
          <w:tab w:val="num" w:pos="720"/>
        </w:tabs>
        <w:ind w:left="360" w:hanging="360"/>
        <w:jc w:val="both"/>
      </w:pPr>
    </w:p>
    <w:p w14:paraId="323B1C32" w14:textId="77777777" w:rsidR="003650D1" w:rsidRPr="006C11A4" w:rsidRDefault="003650D1" w:rsidP="003650D1">
      <w:pPr>
        <w:pStyle w:val="BodyText"/>
        <w:numPr>
          <w:ilvl w:val="0"/>
          <w:numId w:val="1"/>
        </w:numPr>
        <w:spacing w:before="0" w:beforeAutospacing="0" w:after="0" w:afterAutospacing="0"/>
        <w:ind w:left="360"/>
        <w:jc w:val="both"/>
        <w:rPr>
          <w:rFonts w:ascii="Garamond" w:eastAsia="Times New Roman" w:hAnsi="Garamond" w:cs="Times New Roman"/>
          <w:sz w:val="24"/>
          <w:szCs w:val="24"/>
        </w:rPr>
      </w:pPr>
      <w:r w:rsidRPr="006C11A4">
        <w:rPr>
          <w:rFonts w:ascii="Garamond" w:eastAsia="Times New Roman" w:hAnsi="Garamond" w:cs="Times New Roman"/>
          <w:sz w:val="24"/>
          <w:szCs w:val="24"/>
        </w:rPr>
        <w:t>Can you tell me a little bit about how things have been since I last saw you? How have you been doing?</w:t>
      </w:r>
    </w:p>
    <w:p w14:paraId="20B56BF4" w14:textId="77777777" w:rsidR="003650D1" w:rsidRPr="006C11A4" w:rsidRDefault="003650D1" w:rsidP="003650D1">
      <w:pPr>
        <w:jc w:val="both"/>
        <w:rPr>
          <w:rFonts w:ascii="Garamond" w:eastAsia="Times New Roman" w:hAnsi="Garamond" w:cs="Times New Roman"/>
          <w:sz w:val="24"/>
          <w:szCs w:val="24"/>
        </w:rPr>
      </w:pPr>
      <w:r w:rsidRPr="006C11A4">
        <w:rPr>
          <w:rFonts w:ascii="Garamond" w:eastAsia="Times New Roman" w:hAnsi="Garamond" w:cs="Times New Roman"/>
          <w:sz w:val="24"/>
          <w:szCs w:val="24"/>
        </w:rPr>
        <w:t> </w:t>
      </w:r>
    </w:p>
    <w:p w14:paraId="6AFB358C" w14:textId="77777777" w:rsidR="003650D1" w:rsidRPr="006C11A4" w:rsidRDefault="003650D1" w:rsidP="003650D1">
      <w:pPr>
        <w:pStyle w:val="ListParagraph"/>
        <w:numPr>
          <w:ilvl w:val="0"/>
          <w:numId w:val="2"/>
        </w:numPr>
        <w:spacing w:before="0" w:beforeAutospacing="0" w:after="0" w:afterAutospacing="0"/>
        <w:ind w:left="360"/>
        <w:rPr>
          <w:rFonts w:ascii="Garamond" w:eastAsia="Times New Roman" w:hAnsi="Garamond"/>
          <w:sz w:val="24"/>
          <w:szCs w:val="24"/>
        </w:rPr>
      </w:pPr>
      <w:r w:rsidRPr="006C11A4">
        <w:rPr>
          <w:rFonts w:ascii="Garamond" w:eastAsia="Times New Roman" w:hAnsi="Garamond" w:cs="Times New Roman"/>
          <w:sz w:val="24"/>
          <w:szCs w:val="24"/>
        </w:rPr>
        <w:t>In the last two weeks, has anything changed about your living situation?</w:t>
      </w:r>
    </w:p>
    <w:p w14:paraId="424227C2" w14:textId="77777777" w:rsidR="003650D1" w:rsidRPr="006C11A4" w:rsidRDefault="003650D1" w:rsidP="003650D1">
      <w:pPr>
        <w:ind w:firstLine="720"/>
        <w:rPr>
          <w:rFonts w:ascii="Garamond" w:eastAsia="Times New Roman" w:hAnsi="Garamond"/>
          <w:sz w:val="20"/>
          <w:szCs w:val="20"/>
        </w:rPr>
      </w:pPr>
      <w:r w:rsidRPr="006C11A4">
        <w:rPr>
          <w:rFonts w:ascii="Garamond" w:eastAsia="Times New Roman" w:hAnsi="Garamond" w:cs="Times New Roman"/>
          <w:sz w:val="20"/>
          <w:szCs w:val="20"/>
        </w:rPr>
        <w:t> </w:t>
      </w:r>
    </w:p>
    <w:p w14:paraId="7EFC0687" w14:textId="77777777" w:rsidR="003650D1" w:rsidRPr="006C11A4" w:rsidRDefault="003650D1" w:rsidP="003650D1">
      <w:pPr>
        <w:pStyle w:val="ListParagraph"/>
        <w:numPr>
          <w:ilvl w:val="0"/>
          <w:numId w:val="3"/>
        </w:numPr>
        <w:spacing w:before="0" w:beforeAutospacing="0" w:after="0" w:afterAutospacing="0"/>
        <w:ind w:left="360"/>
        <w:rPr>
          <w:rFonts w:ascii="Garamond" w:eastAsia="Times New Roman" w:hAnsi="Garamond"/>
          <w:sz w:val="24"/>
          <w:szCs w:val="24"/>
        </w:rPr>
      </w:pPr>
      <w:r w:rsidRPr="006C11A4">
        <w:rPr>
          <w:rFonts w:ascii="Garamond" w:eastAsia="Times New Roman" w:hAnsi="Garamond" w:cs="Times New Roman"/>
          <w:sz w:val="24"/>
          <w:szCs w:val="24"/>
        </w:rPr>
        <w:t>In the last two weeks, what has been most rewarding about caring for [PATIENT NAME]? What do you think you do well?</w:t>
      </w:r>
    </w:p>
    <w:p w14:paraId="25936D12" w14:textId="77777777" w:rsidR="003650D1" w:rsidRPr="006C11A4" w:rsidRDefault="003650D1" w:rsidP="003650D1">
      <w:pPr>
        <w:rPr>
          <w:rFonts w:ascii="Garamond" w:eastAsia="Times New Roman" w:hAnsi="Garamond"/>
          <w:sz w:val="20"/>
          <w:szCs w:val="20"/>
        </w:rPr>
      </w:pPr>
      <w:r w:rsidRPr="006C11A4">
        <w:rPr>
          <w:rFonts w:ascii="Garamond" w:eastAsia="Times New Roman" w:hAnsi="Garamond" w:cs="Times New Roman"/>
          <w:sz w:val="20"/>
          <w:szCs w:val="20"/>
        </w:rPr>
        <w:t> </w:t>
      </w:r>
    </w:p>
    <w:p w14:paraId="23CC011D" w14:textId="77777777" w:rsidR="003650D1" w:rsidRPr="006C11A4" w:rsidRDefault="003650D1" w:rsidP="003650D1">
      <w:pPr>
        <w:pStyle w:val="BodyText"/>
        <w:numPr>
          <w:ilvl w:val="0"/>
          <w:numId w:val="4"/>
        </w:numPr>
        <w:spacing w:before="0" w:beforeAutospacing="0" w:after="0" w:afterAutospacing="0"/>
        <w:ind w:left="360"/>
        <w:jc w:val="both"/>
        <w:rPr>
          <w:rFonts w:ascii="Garamond" w:eastAsia="Times New Roman" w:hAnsi="Garamond" w:cs="Times New Roman"/>
          <w:sz w:val="24"/>
          <w:szCs w:val="24"/>
        </w:rPr>
      </w:pPr>
      <w:r w:rsidRPr="006C11A4">
        <w:rPr>
          <w:rFonts w:ascii="Garamond" w:eastAsia="Times New Roman" w:hAnsi="Garamond" w:cs="Times New Roman"/>
          <w:sz w:val="24"/>
          <w:szCs w:val="24"/>
        </w:rPr>
        <w:t>In the last two weeks, what caregiving tasks and responsibilities have you found to be the most difficult?</w:t>
      </w:r>
      <w:r w:rsidRPr="006C11A4">
        <w:rPr>
          <w:rStyle w:val="apple-converted-space"/>
          <w:rFonts w:ascii="Garamond" w:eastAsia="Times New Roman" w:hAnsi="Garamond" w:cs="Times New Roman"/>
          <w:sz w:val="24"/>
          <w:szCs w:val="24"/>
        </w:rPr>
        <w:t> </w:t>
      </w:r>
      <w:r w:rsidRPr="006C11A4">
        <w:rPr>
          <w:rFonts w:ascii="Garamond" w:eastAsia="Times New Roman" w:hAnsi="Garamond" w:cs="Times New Roman"/>
          <w:b/>
          <w:bCs/>
          <w:sz w:val="24"/>
          <w:szCs w:val="24"/>
        </w:rPr>
        <w:t>[PROBE: What makes you uncomfortable, scares or worries you?]</w:t>
      </w:r>
    </w:p>
    <w:p w14:paraId="64538A80" w14:textId="77777777" w:rsidR="003650D1" w:rsidRPr="006C11A4" w:rsidRDefault="003650D1" w:rsidP="003650D1">
      <w:pPr>
        <w:rPr>
          <w:rFonts w:ascii="Garamond" w:eastAsia="Times New Roman" w:hAnsi="Garamond" w:cs="Calibri"/>
          <w:sz w:val="20"/>
          <w:szCs w:val="20"/>
        </w:rPr>
      </w:pPr>
      <w:r w:rsidRPr="006C11A4">
        <w:rPr>
          <w:rFonts w:ascii="Garamond" w:eastAsia="Times New Roman" w:hAnsi="Garamond" w:cs="Times New Roman"/>
          <w:sz w:val="20"/>
          <w:szCs w:val="20"/>
        </w:rPr>
        <w:t> </w:t>
      </w:r>
    </w:p>
    <w:p w14:paraId="73F54FF3" w14:textId="77777777" w:rsidR="003650D1" w:rsidRPr="006C11A4" w:rsidRDefault="003650D1" w:rsidP="003650D1">
      <w:pPr>
        <w:pStyle w:val="ListParagraph"/>
        <w:numPr>
          <w:ilvl w:val="0"/>
          <w:numId w:val="5"/>
        </w:numPr>
        <w:spacing w:before="0" w:beforeAutospacing="0" w:after="0" w:afterAutospacing="0"/>
        <w:ind w:left="360"/>
        <w:rPr>
          <w:rFonts w:ascii="Garamond" w:eastAsia="Times New Roman" w:hAnsi="Garamond"/>
          <w:sz w:val="24"/>
          <w:szCs w:val="24"/>
        </w:rPr>
      </w:pPr>
      <w:r w:rsidRPr="006C11A4">
        <w:rPr>
          <w:rFonts w:ascii="Garamond" w:eastAsia="Times New Roman" w:hAnsi="Garamond" w:cs="Times New Roman"/>
          <w:sz w:val="24"/>
          <w:szCs w:val="24"/>
        </w:rPr>
        <w:t>If money was no object, or the service was free, what would you like a professional to do?  [</w:t>
      </w:r>
      <w:r w:rsidRPr="006C11A4">
        <w:rPr>
          <w:rFonts w:ascii="Garamond" w:eastAsia="Times New Roman" w:hAnsi="Garamond" w:cs="Times New Roman"/>
          <w:b/>
          <w:bCs/>
          <w:sz w:val="24"/>
          <w:szCs w:val="24"/>
        </w:rPr>
        <w:t>PROBE: Why those particular tasks and not others?]</w:t>
      </w:r>
    </w:p>
    <w:p w14:paraId="25091C5C" w14:textId="77777777" w:rsidR="003650D1" w:rsidRPr="006C11A4" w:rsidRDefault="003650D1" w:rsidP="003650D1">
      <w:pPr>
        <w:rPr>
          <w:rFonts w:ascii="Garamond" w:eastAsia="Times New Roman" w:hAnsi="Garamond"/>
          <w:sz w:val="20"/>
          <w:szCs w:val="20"/>
        </w:rPr>
      </w:pPr>
      <w:r w:rsidRPr="006C11A4">
        <w:rPr>
          <w:rFonts w:ascii="Garamond" w:eastAsia="Times New Roman" w:hAnsi="Garamond" w:cs="Times New Roman"/>
          <w:sz w:val="20"/>
          <w:szCs w:val="20"/>
        </w:rPr>
        <w:t> </w:t>
      </w:r>
    </w:p>
    <w:p w14:paraId="6991AB4B" w14:textId="77777777" w:rsidR="003650D1" w:rsidRPr="006C11A4" w:rsidRDefault="003650D1" w:rsidP="003650D1">
      <w:pPr>
        <w:pStyle w:val="BodyText"/>
        <w:numPr>
          <w:ilvl w:val="0"/>
          <w:numId w:val="6"/>
        </w:numPr>
        <w:spacing w:before="0" w:beforeAutospacing="0" w:after="0" w:afterAutospacing="0"/>
        <w:ind w:left="360"/>
        <w:jc w:val="both"/>
        <w:rPr>
          <w:rFonts w:ascii="Garamond" w:eastAsia="Times New Roman" w:hAnsi="Garamond" w:cs="Times New Roman"/>
          <w:sz w:val="24"/>
          <w:szCs w:val="24"/>
        </w:rPr>
      </w:pPr>
      <w:r w:rsidRPr="006C11A4">
        <w:rPr>
          <w:rFonts w:ascii="Garamond" w:eastAsia="Times New Roman" w:hAnsi="Garamond" w:cs="Times New Roman"/>
          <w:sz w:val="24"/>
          <w:szCs w:val="24"/>
        </w:rPr>
        <w:t>How would you describe the support you have been getting from others in the last two weeks? What are some examples of support that you have or haven’t received?</w:t>
      </w:r>
      <w:r w:rsidRPr="006C11A4">
        <w:rPr>
          <w:rStyle w:val="apple-converted-space"/>
          <w:rFonts w:ascii="Garamond" w:eastAsia="Times New Roman" w:hAnsi="Garamond" w:cs="Times New Roman"/>
          <w:sz w:val="24"/>
          <w:szCs w:val="24"/>
        </w:rPr>
        <w:t> </w:t>
      </w:r>
      <w:r w:rsidRPr="006C11A4">
        <w:rPr>
          <w:rFonts w:ascii="Garamond" w:eastAsia="Times New Roman" w:hAnsi="Garamond" w:cs="Times New Roman"/>
          <w:sz w:val="24"/>
          <w:szCs w:val="24"/>
          <w:u w:val="single"/>
        </w:rPr>
        <w:t>Are you satisfied with the support you’re getting from others?</w:t>
      </w:r>
      <w:r w:rsidRPr="006C11A4">
        <w:rPr>
          <w:rStyle w:val="apple-converted-space"/>
          <w:rFonts w:ascii="Garamond" w:eastAsia="Times New Roman" w:hAnsi="Garamond" w:cs="Times New Roman"/>
          <w:sz w:val="24"/>
          <w:szCs w:val="24"/>
        </w:rPr>
        <w:t> </w:t>
      </w:r>
      <w:r w:rsidRPr="006C11A4">
        <w:rPr>
          <w:rFonts w:ascii="Garamond" w:eastAsia="Times New Roman" w:hAnsi="Garamond" w:cs="Times New Roman"/>
          <w:b/>
          <w:bCs/>
          <w:sz w:val="24"/>
          <w:szCs w:val="24"/>
        </w:rPr>
        <w:t>[PROBE: Do you wish you were getting more or less support? What kind of support would you consider helpful?]</w:t>
      </w:r>
    </w:p>
    <w:p w14:paraId="0956ADBF" w14:textId="77777777" w:rsidR="00824FFE" w:rsidRDefault="00824FFE"/>
    <w:p w14:paraId="25F1CCD7" w14:textId="61C9574C" w:rsidR="000D0523" w:rsidRPr="000D0523" w:rsidRDefault="000D0523">
      <w:pPr>
        <w:rPr>
          <w:b/>
          <w:bCs/>
        </w:rPr>
      </w:pPr>
      <w:r w:rsidRPr="000D0523">
        <w:rPr>
          <w:b/>
          <w:bCs/>
        </w:rPr>
        <w:t>Part 2</w:t>
      </w:r>
    </w:p>
    <w:p w14:paraId="2D495190" w14:textId="77777777" w:rsidR="000D0523" w:rsidRDefault="000D0523"/>
    <w:p w14:paraId="1D41C7D1" w14:textId="4DC31565" w:rsidR="000D0523" w:rsidRDefault="000D0523" w:rsidP="000D052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I know we just went over some tasks you may have been doing. Now, I want to specifically ask about the activities that you are doing because of [PATIENT NAME]’s illness. These next questions are only about tasks you did in </w:t>
      </w: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>the past 24-hour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>how lo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you spent doing them. Please answer each question to the best of your ability. </w:t>
      </w:r>
    </w:p>
    <w:p w14:paraId="7F9B5318" w14:textId="77777777" w:rsidR="000D0523" w:rsidRDefault="000D0523" w:rsidP="000D052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4CFCC70" w14:textId="77777777" w:rsidR="000D0523" w:rsidRDefault="000D0523" w:rsidP="000D052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In the past 24-hours, did you…</w:t>
      </w:r>
    </w:p>
    <w:tbl>
      <w:tblPr>
        <w:tblW w:w="5493" w:type="pct"/>
        <w:tblInd w:w="-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"/>
        <w:gridCol w:w="522"/>
        <w:gridCol w:w="669"/>
        <w:gridCol w:w="6928"/>
        <w:gridCol w:w="821"/>
        <w:gridCol w:w="1027"/>
      </w:tblGrid>
      <w:tr w:rsidR="000D0523" w14:paraId="10FE65E7" w14:textId="77777777" w:rsidTr="000D0523">
        <w:trPr>
          <w:trHeight w:val="315"/>
        </w:trPr>
        <w:tc>
          <w:tcPr>
            <w:tcW w:w="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29CF6" w14:textId="77777777" w:rsidR="000D0523" w:rsidRDefault="000D0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C4CA7" w14:textId="77777777" w:rsidR="000D0523" w:rsidRDefault="000D0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580D9" w14:textId="77777777" w:rsidR="000D0523" w:rsidRDefault="000D0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2D1167" w14:textId="77777777" w:rsidR="000D0523" w:rsidRDefault="000D0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1469B" w14:textId="77777777" w:rsidR="000D0523" w:rsidRDefault="000D0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W LONG DID YOU SPEND?</w:t>
            </w:r>
          </w:p>
        </w:tc>
      </w:tr>
      <w:tr w:rsidR="000D0523" w14:paraId="731C51FF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80E3C" w14:textId="77777777" w:rsidR="000D0523" w:rsidRDefault="000D052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6D9EF" w14:textId="77777777" w:rsidR="000D0523" w:rsidRDefault="000D0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32C359E7" w14:textId="77777777" w:rsidR="000D0523" w:rsidRDefault="000D0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CAF9D" w14:textId="77777777" w:rsidR="000D0523" w:rsidRDefault="000D0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DC9D274" w14:textId="77777777" w:rsidR="000D0523" w:rsidRDefault="000D0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BA3BA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4EC83" w14:textId="77777777" w:rsidR="000D0523" w:rsidRDefault="000D0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2448A" w14:textId="77777777" w:rsidR="000D0523" w:rsidRDefault="000D0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tes</w:t>
            </w:r>
          </w:p>
        </w:tc>
      </w:tr>
      <w:tr w:rsidR="000D0523" w14:paraId="1343873A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2AB1C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B143B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40B15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9CA77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pare and/or clean up meals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92D0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0E0F9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6F321BB9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77C96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34907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576C4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A4C9F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housework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A1659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8431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307866EC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E70A8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4BEF6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ECCCB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3511B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laundry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B259E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EE9B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56473602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13EFC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9F575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A4DEA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BDDA0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rk on yard or house maintenance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2383E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4525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2E557EBD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FCE3C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78FA9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F4B9E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4C4BD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p for groceries or other necessiti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C666B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1F5F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4E598CE2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BDE1F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50D5A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DF11E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7C0F3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de transport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1F4D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A5EF5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486E9030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E9690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2F1B1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F1C46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C5E68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 with [PATIENT NAME] to an appointmen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E7F5F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90CD9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18EB7210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E537C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591EA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B9DFD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8E6E6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y medical bills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EE649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56B8B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4C966F73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39CFE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A7333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22479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E1198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nd time on the telephone with insurance company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5D3AD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67D6B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642311DB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E791A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8AA9E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656E0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FA35E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range appointments, medical care, visitors, or supplies, etc.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B3EBE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2C095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01DE191F" w14:textId="77777777" w:rsidTr="000D0523">
        <w:trPr>
          <w:trHeight w:val="589"/>
        </w:trPr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0F6D2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99E38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7B293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A57FD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nd time on the phone with billing department (hospital, doctor’s office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E73A7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7B957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0A69213E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67DEC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9A167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1AEA7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62C63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lp [PATIENT NAME] with dressing or bathing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1A537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BDAE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100E15CC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CF4C7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76B69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04B07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B01A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 [PATIENT NAME] with walkin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ACFF6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8F2F9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3294CE1A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6F6B3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2DE5D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94524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E4820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p [PATIENT NAME] with toileting/incontinence/diaper car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1C97E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BC6C1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4609FA96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39C2E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B574B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0B622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800AF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 [PATIENT NAME] with moving in or from bed or chai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EF43E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CD0FB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6C0CC37F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F1853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4D4BD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20D0E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BCD57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p [PATIENT NAME] with problem symptoms or side effect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17B2A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EDE23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79B3406C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4D6B9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E4D26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291C1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E8922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e care of a feeding machine, catheter, colostom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FA61A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441F5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76B1CA70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B6911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A9880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952EC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EFB48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ok up or unhooked an IV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AC0F0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8917A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58C4F169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011B7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46A08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4727F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957D1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ve oral medications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n medication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AB322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700C2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78AE7DD1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E284E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D060A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D6EF8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708EB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ve medicine by injec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DFDA2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7F6A8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23A97700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DC59E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320A1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79F59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8F186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ve pain medic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67381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9DCD3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65F825BF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70781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7A4CC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A0425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DD7B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e care of wounds or bed sor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9138B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F9EB4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6A9C480A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CFFBA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B7FA1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BFD1B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9E8CD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 with [PATIENT NAME] alone (watching TV, reading, talking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4D1D8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32F5A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02772C05" w14:textId="77777777" w:rsidTr="000D0523"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9841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1A950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948A4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4889B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 with [PATIENT NAME] and other family/friend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971A9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A2195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523" w14:paraId="15B6F6F5" w14:textId="77777777" w:rsidTr="000D0523">
        <w:trPr>
          <w:trHeight w:val="1287"/>
        </w:trPr>
        <w:tc>
          <w:tcPr>
            <w:tcW w:w="2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07BF5" w14:textId="77777777" w:rsidR="000D0523" w:rsidRDefault="000D0523" w:rsidP="000D0523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02C11" w14:textId="77777777" w:rsidR="000D0523" w:rsidRDefault="000D05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74C49" w14:textId="77777777" w:rsidR="000D0523" w:rsidRDefault="000D0523">
            <w:pPr>
              <w:rPr>
                <w:sz w:val="20"/>
                <w:szCs w:val="20"/>
              </w:rPr>
            </w:pPr>
          </w:p>
        </w:tc>
        <w:tc>
          <w:tcPr>
            <w:tcW w:w="3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66AA2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ther caregiving tasks or activities (please describe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581BA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E6AE0" w14:textId="77777777" w:rsidR="000D0523" w:rsidRDefault="000D0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29FCAA" w14:textId="77777777" w:rsidR="000D0523" w:rsidRDefault="000D0523">
      <w:bookmarkStart w:id="0" w:name="_GoBack"/>
      <w:bookmarkEnd w:id="0"/>
    </w:p>
    <w:sectPr w:rsidR="000D0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93AE9"/>
    <w:multiLevelType w:val="multilevel"/>
    <w:tmpl w:val="10BAEB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47708B"/>
    <w:multiLevelType w:val="multilevel"/>
    <w:tmpl w:val="FFFFFFFF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2763DED"/>
    <w:multiLevelType w:val="multilevel"/>
    <w:tmpl w:val="FFFFFFFF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99D36ED"/>
    <w:multiLevelType w:val="multilevel"/>
    <w:tmpl w:val="FFFFFFFF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8A34701"/>
    <w:multiLevelType w:val="multilevel"/>
    <w:tmpl w:val="FFFFFFFF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B7C1711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F04111D"/>
    <w:multiLevelType w:val="hybridMultilevel"/>
    <w:tmpl w:val="A216C6E6"/>
    <w:lvl w:ilvl="0" w:tplc="D8ACBA42">
      <w:start w:val="1"/>
      <w:numFmt w:val="decimal"/>
      <w:lvlText w:val="%1."/>
      <w:lvlJc w:val="left"/>
      <w:pPr>
        <w:ind w:left="360" w:hanging="360"/>
      </w:pPr>
      <w:rPr>
        <w:rFonts w:ascii="Times" w:hAnsi="Times" w:cs="Times New Roman" w:hint="default"/>
        <w:b w:val="0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650D1"/>
    <w:rsid w:val="000D0523"/>
    <w:rsid w:val="00177E6E"/>
    <w:rsid w:val="003650D1"/>
    <w:rsid w:val="00655070"/>
    <w:rsid w:val="006C11A4"/>
    <w:rsid w:val="00824FFE"/>
    <w:rsid w:val="00E4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A6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0D1"/>
    <w:pPr>
      <w:spacing w:after="0" w:line="240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3650D1"/>
    <w:pPr>
      <w:spacing w:before="100" w:beforeAutospacing="1" w:after="100" w:afterAutospacing="1"/>
    </w:pPr>
    <w:rPr>
      <w:rFonts w:ascii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650D1"/>
    <w:rPr>
      <w:rFonts w:ascii="Calibri" w:eastAsiaTheme="minorEastAsia" w:hAnsi="Calibri" w:cs="Calibri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650D1"/>
    <w:pPr>
      <w:spacing w:before="100" w:beforeAutospacing="1" w:after="100" w:afterAutospacing="1"/>
    </w:pPr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3650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0D1"/>
    <w:pPr>
      <w:spacing w:after="0" w:line="240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3650D1"/>
    <w:pPr>
      <w:spacing w:before="100" w:beforeAutospacing="1" w:after="100" w:afterAutospacing="1"/>
    </w:pPr>
    <w:rPr>
      <w:rFonts w:ascii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650D1"/>
    <w:rPr>
      <w:rFonts w:ascii="Calibri" w:eastAsiaTheme="minorEastAsia" w:hAnsi="Calibri" w:cs="Calibri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650D1"/>
    <w:pPr>
      <w:spacing w:before="100" w:beforeAutospacing="1" w:after="100" w:afterAutospacing="1"/>
    </w:pPr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365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5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132</Characters>
  <Application>Microsoft Office Word</Application>
  <DocSecurity>0</DocSecurity>
  <Lines>213</Lines>
  <Paragraphs>83</Paragraphs>
  <ScaleCrop>false</ScaleCrop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homson</dc:creator>
  <cp:keywords/>
  <dc:description/>
  <cp:lastModifiedBy>E406956</cp:lastModifiedBy>
  <cp:revision>5</cp:revision>
  <dcterms:created xsi:type="dcterms:W3CDTF">2023-07-06T17:20:00Z</dcterms:created>
  <dcterms:modified xsi:type="dcterms:W3CDTF">2023-07-11T03:51:00Z</dcterms:modified>
</cp:coreProperties>
</file>